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DED7F" w14:textId="674C916F" w:rsidR="00213280" w:rsidRDefault="004F6364" w:rsidP="004F636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F6364">
        <w:rPr>
          <w:rFonts w:ascii="Arial" w:hAnsi="Arial" w:cs="Arial"/>
          <w:b/>
          <w:bCs/>
          <w:sz w:val="20"/>
          <w:szCs w:val="20"/>
          <w:lang w:val="en-US"/>
        </w:rPr>
        <w:t>Supplemental table S1</w:t>
      </w:r>
      <w:r w:rsidRPr="004F6364">
        <w:rPr>
          <w:rFonts w:ascii="Arial" w:hAnsi="Arial" w:cs="Arial"/>
          <w:sz w:val="20"/>
          <w:szCs w:val="20"/>
          <w:lang w:val="en-US"/>
        </w:rPr>
        <w:t>: Overview of the exact final diagnosis of patients categorized into the group “other myocardial injury” and most relevant diagnostic findings for each patient leading to that diagnosis.</w:t>
      </w:r>
    </w:p>
    <w:p w14:paraId="06976621" w14:textId="77777777" w:rsidR="004F6364" w:rsidRPr="004F6364" w:rsidRDefault="004F6364" w:rsidP="004F6364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0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500"/>
        <w:gridCol w:w="3420"/>
        <w:gridCol w:w="5980"/>
      </w:tblGrid>
      <w:tr w:rsidR="004F6364" w:rsidRPr="004F6364" w14:paraId="2904B273" w14:textId="77777777" w:rsidTr="004F6364">
        <w:trPr>
          <w:trHeight w:val="320"/>
        </w:trPr>
        <w:tc>
          <w:tcPr>
            <w:tcW w:w="6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9A2E934" w14:textId="77777777" w:rsidR="004F6364" w:rsidRPr="004F6364" w:rsidRDefault="004F6364" w:rsidP="004F636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  <w:t>Sex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9D94EFA" w14:textId="77777777" w:rsidR="004F6364" w:rsidRPr="004F6364" w:rsidRDefault="004F6364" w:rsidP="004F636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  <w:t>Ag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60B7938D" w14:textId="77777777" w:rsidR="004F6364" w:rsidRPr="004F6364" w:rsidRDefault="004F6364" w:rsidP="004F636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  <w:t>Final diagnosis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DA4740B" w14:textId="77777777" w:rsidR="004F6364" w:rsidRPr="004F6364" w:rsidRDefault="004F6364" w:rsidP="004F6364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:lang w:eastAsia="de-DE"/>
                <w14:ligatures w14:val="none"/>
              </w:rPr>
              <w:t>Most relevant diagnostic findings</w:t>
            </w:r>
          </w:p>
        </w:tc>
      </w:tr>
      <w:tr w:rsidR="004F6364" w:rsidRPr="004F6364" w14:paraId="23936F9E" w14:textId="77777777" w:rsidTr="004F6364">
        <w:trPr>
          <w:trHeight w:val="480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43EA15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1C0965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8A1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D7C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29488ng/l, known ichemic heart disease, exclusion of new severe coronary stenoses on invasive angiography</w:t>
            </w:r>
          </w:p>
        </w:tc>
      </w:tr>
      <w:tr w:rsidR="004F6364" w:rsidRPr="004F6364" w14:paraId="7BF304C1" w14:textId="77777777" w:rsidTr="004F636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DCC1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AE04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C26F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severe aortic stenosis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F07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finding, exclusion of relevant coronary stenoses with cCTA</w:t>
            </w:r>
          </w:p>
        </w:tc>
      </w:tr>
      <w:tr w:rsidR="004F6364" w:rsidRPr="004F6364" w14:paraId="6D7B76CF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50A662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AFE0B1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1CD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severe aortic stenosis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3EE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finding, exclusion of relevant coronary stenoses with invasive angiography</w:t>
            </w:r>
          </w:p>
        </w:tc>
      </w:tr>
      <w:tr w:rsidR="004F6364" w:rsidRPr="004F6364" w14:paraId="2F3BF750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9D61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60F30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631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known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CA6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itial (0 hour) and 1 hour laboratory evidence of moderate troponin release, but normal levels at 3 hour troponin control</w:t>
            </w:r>
          </w:p>
        </w:tc>
      </w:tr>
      <w:tr w:rsidR="004F6364" w:rsidRPr="004F6364" w14:paraId="2CEEEDE2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A8B718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28F547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F57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known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358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itial (0 hour) and 1 hour laboratory evidence of moderate troponin release, but normal levels at 3 hour troponin control</w:t>
            </w:r>
          </w:p>
        </w:tc>
      </w:tr>
      <w:tr w:rsidR="004F6364" w:rsidRPr="004F6364" w14:paraId="7129AD17" w14:textId="77777777" w:rsidTr="004F6364">
        <w:trPr>
          <w:trHeight w:val="72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8C447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EB51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9F9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A60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3600ng/l, known ischemic heart disease, worsened ejection fraction on echocardiography, exclusion of new severe coronary stenoses on invasive angiography</w:t>
            </w:r>
          </w:p>
        </w:tc>
      </w:tr>
      <w:tr w:rsidR="004F6364" w:rsidRPr="004F6364" w14:paraId="7E68C635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6E234E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F1565C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680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ypertensive derailment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3A0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lood pressure &gt;200mHg systolic, moderate maximum troponin release (hsTnT max. 67ng/l), normal troponin levels after treatment of blood pressure</w:t>
            </w:r>
          </w:p>
        </w:tc>
      </w:tr>
      <w:tr w:rsidR="004F6364" w:rsidRPr="004F6364" w14:paraId="573D1FED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88D60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72D8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2262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FpEF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F13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finding, exclusion of relevant coronary stenoses with invasive angiography</w:t>
            </w:r>
          </w:p>
        </w:tc>
      </w:tr>
      <w:tr w:rsidR="004F6364" w:rsidRPr="004F6364" w14:paraId="2A962AB4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EFEA97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AB89A1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40D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ypertrophic cardiomyopath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976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CMR and echocardiography finding, exclusion of relevant coronary stenoses with invasive angiography</w:t>
            </w:r>
          </w:p>
        </w:tc>
      </w:tr>
      <w:tr w:rsidR="004F6364" w:rsidRPr="004F6364" w14:paraId="4CD35AF8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0FE9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4312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DC37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208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2889ng/l with only moderate troponin release (hsTnT max. 92ng/l), known cardiac insufficiency</w:t>
            </w:r>
          </w:p>
        </w:tc>
      </w:tr>
      <w:tr w:rsidR="004F6364" w:rsidRPr="004F6364" w14:paraId="6A72C293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355AEF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9260F8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60B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5E6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3874ng/l with only moderate troponin release (hsTnT max. 52ng/l), exclusion of relevant coronary artery stenoses with invasive angiography</w:t>
            </w:r>
          </w:p>
        </w:tc>
      </w:tr>
      <w:tr w:rsidR="004F6364" w:rsidRPr="004F6364" w14:paraId="50100D24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F78D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B981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595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33E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25673ng/l with only moderate troponin release (hsTnT max. 72ng/l), exclusion of relevant coronary artery stenoses with invasive angiography</w:t>
            </w:r>
          </w:p>
        </w:tc>
      </w:tr>
      <w:tr w:rsidR="004F6364" w:rsidRPr="004F6364" w14:paraId="71CF74B7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2D51152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306383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EC51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rdiac toxicity of chemotherap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DFE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w potentially cardiotoxic chemotherapy, exclusion of relevant coronary stenoses with invasive angiography</w:t>
            </w:r>
          </w:p>
        </w:tc>
      </w:tr>
      <w:tr w:rsidR="004F6364" w:rsidRPr="004F6364" w14:paraId="08B692E7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D86B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60C9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1590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severe aortic stenosis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EFD5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finding, exclusion of relevant coronary stenoses with invasive angiography</w:t>
            </w:r>
          </w:p>
        </w:tc>
      </w:tr>
      <w:tr w:rsidR="004F6364" w:rsidRPr="004F6364" w14:paraId="1FE3727E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F2E5732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FD40A9C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B64C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613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2023ng/l with only moderate troponin release (hsTnT max. 27ng/l), known cardiac insufficiency</w:t>
            </w:r>
          </w:p>
        </w:tc>
      </w:tr>
      <w:tr w:rsidR="004F6364" w:rsidRPr="004F6364" w14:paraId="3A4D9C43" w14:textId="77777777" w:rsidTr="004F636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C1ABF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AFC7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0412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renal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122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rmal echocardiography, moderate troponin release (44ng/l)</w:t>
            </w:r>
          </w:p>
        </w:tc>
      </w:tr>
      <w:tr w:rsidR="004F6364" w:rsidRPr="004F6364" w14:paraId="2391C654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E707E1F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CA3458D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075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ute decompensation of heart failure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7BA2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TproBNP 18909ng/l with only moderate troponin release (hsTnT max. 50ng/l), known cardiac insufficiency</w:t>
            </w:r>
          </w:p>
        </w:tc>
      </w:tr>
      <w:tr w:rsidR="004F6364" w:rsidRPr="004F6364" w14:paraId="21416C70" w14:textId="77777777" w:rsidTr="004F636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723B2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3978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68B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hyarrhythmia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EC26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hyarrhythmic event, normal echocardiography and invasive coronary angiography</w:t>
            </w:r>
          </w:p>
        </w:tc>
      </w:tr>
      <w:tr w:rsidR="004F6364" w:rsidRPr="004F6364" w14:paraId="17F27690" w14:textId="77777777" w:rsidTr="004F636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5E9B74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228767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312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hyarrhythmia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E1FE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hyarrhythmic event, normal echocardiography and invasive coronary angiography</w:t>
            </w:r>
          </w:p>
        </w:tc>
      </w:tr>
      <w:tr w:rsidR="004F6364" w:rsidRPr="004F6364" w14:paraId="6B969B7A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B290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1227E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23C7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rdiac toxicity of chemotherap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414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w potentially cardiotoxic chemotherapy, exclusion of relevant coronary stenoses with invasive angiography</w:t>
            </w:r>
          </w:p>
        </w:tc>
      </w:tr>
      <w:tr w:rsidR="004F6364" w:rsidRPr="004F6364" w14:paraId="415560F4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BD785FE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63C1FB0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888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kotsubo cardiomyopath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FBAA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and CMR features, exclusion of relevant coronary stenoses with invasive coronary angiography</w:t>
            </w:r>
          </w:p>
        </w:tc>
      </w:tr>
      <w:tr w:rsidR="004F6364" w:rsidRPr="004F6364" w14:paraId="4710DFCF" w14:textId="77777777" w:rsidTr="004F6364">
        <w:trPr>
          <w:trHeight w:val="48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5535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A5318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A58B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kotsubo cardiomyopath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BFEE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and CMR features, exclusion of relevant coronary stenoses with invasive coronary angiography</w:t>
            </w:r>
          </w:p>
        </w:tc>
      </w:tr>
      <w:tr w:rsidR="004F6364" w:rsidRPr="004F6364" w14:paraId="7B88EA88" w14:textId="77777777" w:rsidTr="004F6364">
        <w:trPr>
          <w:trHeight w:val="500"/>
        </w:trPr>
        <w:tc>
          <w:tcPr>
            <w:tcW w:w="68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D66D393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CCFA444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93E7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kotsubo cardiomyopath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DE89" w14:textId="77777777" w:rsidR="004F6364" w:rsidRPr="004F6364" w:rsidRDefault="004F6364" w:rsidP="004F636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F636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ical echocardiography and CMR features, exclusion of relevant coronary stenoses with invasive coronary angiography</w:t>
            </w:r>
          </w:p>
        </w:tc>
      </w:tr>
    </w:tbl>
    <w:p w14:paraId="2AFC4CA6" w14:textId="77777777" w:rsidR="004F6364" w:rsidRPr="004F6364" w:rsidRDefault="004F6364">
      <w:pPr>
        <w:rPr>
          <w:lang w:val="en-US"/>
        </w:rPr>
      </w:pPr>
    </w:p>
    <w:p w14:paraId="02315144" w14:textId="77777777" w:rsidR="004F6364" w:rsidRPr="004F6364" w:rsidRDefault="004F6364">
      <w:pPr>
        <w:rPr>
          <w:lang w:val="en-US"/>
        </w:rPr>
      </w:pPr>
    </w:p>
    <w:sectPr w:rsidR="004F6364" w:rsidRPr="004F63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364"/>
    <w:rsid w:val="0004207D"/>
    <w:rsid w:val="00060173"/>
    <w:rsid w:val="00070D48"/>
    <w:rsid w:val="00076558"/>
    <w:rsid w:val="0008097F"/>
    <w:rsid w:val="000A7B0F"/>
    <w:rsid w:val="000C401B"/>
    <w:rsid w:val="000C4E86"/>
    <w:rsid w:val="00133D8A"/>
    <w:rsid w:val="001470B1"/>
    <w:rsid w:val="0018735C"/>
    <w:rsid w:val="001C0FF2"/>
    <w:rsid w:val="001C4C9B"/>
    <w:rsid w:val="001C554D"/>
    <w:rsid w:val="001C60BA"/>
    <w:rsid w:val="001E5045"/>
    <w:rsid w:val="001F1CB5"/>
    <w:rsid w:val="001F6CA6"/>
    <w:rsid w:val="00213280"/>
    <w:rsid w:val="002422EE"/>
    <w:rsid w:val="002A6D89"/>
    <w:rsid w:val="002B033A"/>
    <w:rsid w:val="002B70BC"/>
    <w:rsid w:val="002D2F5E"/>
    <w:rsid w:val="00321FF6"/>
    <w:rsid w:val="0033458D"/>
    <w:rsid w:val="00355420"/>
    <w:rsid w:val="00380BC5"/>
    <w:rsid w:val="003910B6"/>
    <w:rsid w:val="003C4A36"/>
    <w:rsid w:val="0041674B"/>
    <w:rsid w:val="004223C6"/>
    <w:rsid w:val="00462DCD"/>
    <w:rsid w:val="00477E81"/>
    <w:rsid w:val="00491B1E"/>
    <w:rsid w:val="004A7E36"/>
    <w:rsid w:val="004F6364"/>
    <w:rsid w:val="005103A1"/>
    <w:rsid w:val="00513A3E"/>
    <w:rsid w:val="005251C8"/>
    <w:rsid w:val="005A4819"/>
    <w:rsid w:val="005C451F"/>
    <w:rsid w:val="005D3321"/>
    <w:rsid w:val="005D518F"/>
    <w:rsid w:val="005D7655"/>
    <w:rsid w:val="005F294C"/>
    <w:rsid w:val="0062010F"/>
    <w:rsid w:val="006228F7"/>
    <w:rsid w:val="00624EC4"/>
    <w:rsid w:val="00630384"/>
    <w:rsid w:val="00655753"/>
    <w:rsid w:val="00674654"/>
    <w:rsid w:val="0070544F"/>
    <w:rsid w:val="007256B5"/>
    <w:rsid w:val="007868D0"/>
    <w:rsid w:val="00787792"/>
    <w:rsid w:val="00792373"/>
    <w:rsid w:val="007E027B"/>
    <w:rsid w:val="00841E79"/>
    <w:rsid w:val="00857102"/>
    <w:rsid w:val="00877139"/>
    <w:rsid w:val="008825E8"/>
    <w:rsid w:val="008D30A5"/>
    <w:rsid w:val="009029C8"/>
    <w:rsid w:val="009455E9"/>
    <w:rsid w:val="009A1993"/>
    <w:rsid w:val="009F6552"/>
    <w:rsid w:val="00A94D86"/>
    <w:rsid w:val="00AA5830"/>
    <w:rsid w:val="00AC59D9"/>
    <w:rsid w:val="00AE5D6B"/>
    <w:rsid w:val="00B02941"/>
    <w:rsid w:val="00B03E82"/>
    <w:rsid w:val="00B27011"/>
    <w:rsid w:val="00B459AC"/>
    <w:rsid w:val="00B4744B"/>
    <w:rsid w:val="00B8137D"/>
    <w:rsid w:val="00B91CA5"/>
    <w:rsid w:val="00BA300D"/>
    <w:rsid w:val="00BB67E8"/>
    <w:rsid w:val="00BD0C34"/>
    <w:rsid w:val="00BF2653"/>
    <w:rsid w:val="00BF62A0"/>
    <w:rsid w:val="00C33CA2"/>
    <w:rsid w:val="00C47FBC"/>
    <w:rsid w:val="00C66969"/>
    <w:rsid w:val="00C70050"/>
    <w:rsid w:val="00C81D91"/>
    <w:rsid w:val="00C95BDA"/>
    <w:rsid w:val="00CA100C"/>
    <w:rsid w:val="00CB3CA8"/>
    <w:rsid w:val="00D114FB"/>
    <w:rsid w:val="00D17866"/>
    <w:rsid w:val="00D752AB"/>
    <w:rsid w:val="00DE468A"/>
    <w:rsid w:val="00E85465"/>
    <w:rsid w:val="00EA6099"/>
    <w:rsid w:val="00EF000D"/>
    <w:rsid w:val="00F118C4"/>
    <w:rsid w:val="00F318BA"/>
    <w:rsid w:val="00F3554F"/>
    <w:rsid w:val="00F91034"/>
    <w:rsid w:val="00FB5ABB"/>
    <w:rsid w:val="00FC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7EFF5"/>
  <w15:chartTrackingRefBased/>
  <w15:docId w15:val="{88ED330A-FFE4-1547-BBA0-F721D962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3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Weberling</dc:creator>
  <cp:keywords/>
  <dc:description/>
  <cp:lastModifiedBy>Lukas Weberling</cp:lastModifiedBy>
  <cp:revision>1</cp:revision>
  <dcterms:created xsi:type="dcterms:W3CDTF">2023-05-25T08:34:00Z</dcterms:created>
  <dcterms:modified xsi:type="dcterms:W3CDTF">2023-05-25T08:42:00Z</dcterms:modified>
</cp:coreProperties>
</file>